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31" w:type="dxa"/>
        <w:tblInd w:w="-72" w:type="dxa"/>
        <w:tblLook w:val="0000" w:firstRow="0" w:lastRow="0" w:firstColumn="0" w:lastColumn="0" w:noHBand="0" w:noVBand="0"/>
      </w:tblPr>
      <w:tblGrid>
        <w:gridCol w:w="2228"/>
        <w:gridCol w:w="2250"/>
        <w:gridCol w:w="1653"/>
      </w:tblGrid>
      <w:tr w:rsidR="00F1262D" w:rsidRPr="008C12BF" w:rsidTr="00F1262D">
        <w:trPr>
          <w:trHeight w:val="319"/>
        </w:trPr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rPr>
                <w:b/>
              </w:rPr>
            </w:pPr>
            <w:r w:rsidRPr="008C12BF">
              <w:rPr>
                <w:b/>
              </w:rPr>
              <w:t>Variant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center"/>
              <w:rPr>
                <w:b/>
                <w:vertAlign w:val="superscript"/>
              </w:rPr>
            </w:pPr>
            <w:r w:rsidRPr="008C12BF">
              <w:rPr>
                <w:b/>
              </w:rPr>
              <w:t>IC</w:t>
            </w:r>
            <w:r w:rsidRPr="008C12BF">
              <w:rPr>
                <w:b/>
                <w:vertAlign w:val="subscript"/>
              </w:rPr>
              <w:t>50</w:t>
            </w:r>
            <w:r w:rsidRPr="008C12BF">
              <w:rPr>
                <w:b/>
              </w:rPr>
              <w:t xml:space="preserve"> (</w:t>
            </w:r>
            <w:proofErr w:type="spellStart"/>
            <w:r w:rsidRPr="008C12BF">
              <w:rPr>
                <w:b/>
              </w:rPr>
              <w:t>nM</w:t>
            </w:r>
            <w:proofErr w:type="spellEnd"/>
            <w:r w:rsidRPr="008C12BF">
              <w:rPr>
                <w:b/>
              </w:rPr>
              <w:t>)</w:t>
            </w:r>
            <w:r w:rsidRPr="008C12BF">
              <w:rPr>
                <w:b/>
                <w:vertAlign w:val="superscript"/>
              </w:rPr>
              <w:t>a</w:t>
            </w:r>
          </w:p>
        </w:tc>
      </w:tr>
      <w:tr w:rsidR="00F1262D" w:rsidRPr="008C12BF" w:rsidTr="00F1262D">
        <w:trPr>
          <w:trHeight w:val="258"/>
        </w:trPr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F1262D">
            <w:pPr>
              <w:spacing w:line="360" w:lineRule="auto"/>
              <w:jc w:val="right"/>
            </w:pPr>
            <w:proofErr w:type="spellStart"/>
            <w:r w:rsidRPr="008C12BF">
              <w:t>Phosphoramido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F1262D">
            <w:pPr>
              <w:spacing w:line="360" w:lineRule="auto"/>
              <w:jc w:val="right"/>
            </w:pPr>
            <w:proofErr w:type="spellStart"/>
            <w:r w:rsidRPr="008C12BF">
              <w:t>Thiorphan</w:t>
            </w:r>
            <w:proofErr w:type="spellEnd"/>
          </w:p>
        </w:tc>
      </w:tr>
      <w:tr w:rsidR="00F1262D" w:rsidRPr="008C12BF" w:rsidTr="00F1262D">
        <w:trPr>
          <w:trHeight w:val="258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rPr>
                <w:vertAlign w:val="superscript"/>
              </w:rPr>
            </w:pPr>
            <w:r>
              <w:t>W</w:t>
            </w:r>
            <w:r>
              <w:t xml:space="preserve">ild-type </w:t>
            </w:r>
            <w:proofErr w:type="spellStart"/>
            <w:r>
              <w:t>NEP</w:t>
            </w:r>
            <w:r w:rsidRPr="008C12B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>&lt;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>&lt;10</w:t>
            </w:r>
          </w:p>
        </w:tc>
      </w:tr>
      <w:tr w:rsidR="00F1262D" w:rsidRPr="008C12BF" w:rsidTr="00F1262D">
        <w:trPr>
          <w:trHeight w:val="258"/>
        </w:trPr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</w:pPr>
            <w:r w:rsidRPr="008C12BF">
              <w:t>NEP G399V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>610 ± 90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>4400 ± 1000</w:t>
            </w:r>
          </w:p>
        </w:tc>
      </w:tr>
      <w:tr w:rsidR="00F1262D" w:rsidRPr="008C12BF" w:rsidTr="00F1262D">
        <w:trPr>
          <w:trHeight w:val="258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</w:pPr>
            <w:r w:rsidRPr="008C12BF">
              <w:t>NEP G714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>100 ± 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 xml:space="preserve">75 ± 20 </w:t>
            </w:r>
          </w:p>
        </w:tc>
      </w:tr>
      <w:tr w:rsidR="00F1262D" w:rsidRPr="008C12BF" w:rsidTr="00F1262D">
        <w:trPr>
          <w:trHeight w:val="258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</w:pPr>
            <w:proofErr w:type="spellStart"/>
            <w:r w:rsidRPr="008C12BF">
              <w:t>NEP</w:t>
            </w:r>
            <w:r>
              <w:t>v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>21000 ± 10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62D" w:rsidRPr="008C12BF" w:rsidRDefault="00F1262D" w:rsidP="00616EF9">
            <w:pPr>
              <w:spacing w:line="360" w:lineRule="auto"/>
              <w:jc w:val="right"/>
            </w:pPr>
            <w:r w:rsidRPr="008C12BF">
              <w:t>77000 ± 3000</w:t>
            </w:r>
          </w:p>
        </w:tc>
      </w:tr>
    </w:tbl>
    <w:p w:rsidR="00B20C8F" w:rsidRDefault="00B20C8F" w:rsidP="00F1262D">
      <w:pPr>
        <w:jc w:val="right"/>
      </w:pPr>
      <w:bookmarkStart w:id="0" w:name="_GoBack"/>
      <w:bookmarkEnd w:id="0"/>
    </w:p>
    <w:sectPr w:rsidR="00B20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62D"/>
    <w:rsid w:val="0006339C"/>
    <w:rsid w:val="00084205"/>
    <w:rsid w:val="000B084F"/>
    <w:rsid w:val="000B2986"/>
    <w:rsid w:val="000D1E01"/>
    <w:rsid w:val="000E201A"/>
    <w:rsid w:val="00133461"/>
    <w:rsid w:val="0014312A"/>
    <w:rsid w:val="00154F5A"/>
    <w:rsid w:val="00171F6A"/>
    <w:rsid w:val="00175F5B"/>
    <w:rsid w:val="001C59B6"/>
    <w:rsid w:val="001D4474"/>
    <w:rsid w:val="00246038"/>
    <w:rsid w:val="00273BB5"/>
    <w:rsid w:val="002920B9"/>
    <w:rsid w:val="002B7267"/>
    <w:rsid w:val="00321B66"/>
    <w:rsid w:val="00363DE5"/>
    <w:rsid w:val="003A156F"/>
    <w:rsid w:val="003E79F6"/>
    <w:rsid w:val="003F22FB"/>
    <w:rsid w:val="004D3CD9"/>
    <w:rsid w:val="004F019F"/>
    <w:rsid w:val="00532D37"/>
    <w:rsid w:val="0055540A"/>
    <w:rsid w:val="005746AA"/>
    <w:rsid w:val="005A0FB0"/>
    <w:rsid w:val="005C4599"/>
    <w:rsid w:val="005C503F"/>
    <w:rsid w:val="005C5D29"/>
    <w:rsid w:val="005E3B03"/>
    <w:rsid w:val="00647B26"/>
    <w:rsid w:val="006A1F8C"/>
    <w:rsid w:val="006B684E"/>
    <w:rsid w:val="006F5950"/>
    <w:rsid w:val="00734902"/>
    <w:rsid w:val="00776773"/>
    <w:rsid w:val="007B5581"/>
    <w:rsid w:val="007D202E"/>
    <w:rsid w:val="0080648E"/>
    <w:rsid w:val="00813D92"/>
    <w:rsid w:val="00822332"/>
    <w:rsid w:val="00831577"/>
    <w:rsid w:val="008E10E2"/>
    <w:rsid w:val="008F006A"/>
    <w:rsid w:val="0094059A"/>
    <w:rsid w:val="00990ABB"/>
    <w:rsid w:val="009A164B"/>
    <w:rsid w:val="00A153D5"/>
    <w:rsid w:val="00A31DB9"/>
    <w:rsid w:val="00A7194C"/>
    <w:rsid w:val="00A93F6B"/>
    <w:rsid w:val="00AA01B1"/>
    <w:rsid w:val="00AA5C10"/>
    <w:rsid w:val="00B20C8F"/>
    <w:rsid w:val="00B23521"/>
    <w:rsid w:val="00B37541"/>
    <w:rsid w:val="00B437F6"/>
    <w:rsid w:val="00B73053"/>
    <w:rsid w:val="00B84E7E"/>
    <w:rsid w:val="00B9166F"/>
    <w:rsid w:val="00C31497"/>
    <w:rsid w:val="00CF1D24"/>
    <w:rsid w:val="00CF46E1"/>
    <w:rsid w:val="00CF73AA"/>
    <w:rsid w:val="00D374E7"/>
    <w:rsid w:val="00D674D1"/>
    <w:rsid w:val="00D8696C"/>
    <w:rsid w:val="00DF1682"/>
    <w:rsid w:val="00E65F63"/>
    <w:rsid w:val="00E73E49"/>
    <w:rsid w:val="00E912B1"/>
    <w:rsid w:val="00F1262D"/>
    <w:rsid w:val="00F700D5"/>
    <w:rsid w:val="00F74025"/>
    <w:rsid w:val="00F90385"/>
    <w:rsid w:val="00F91482"/>
    <w:rsid w:val="00FF1BFB"/>
    <w:rsid w:val="00FF1CB1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62D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62D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ster, Carl</dc:creator>
  <cp:lastModifiedBy>Webster, Carl</cp:lastModifiedBy>
  <cp:revision>1</cp:revision>
  <dcterms:created xsi:type="dcterms:W3CDTF">2014-07-11T09:10:00Z</dcterms:created>
  <dcterms:modified xsi:type="dcterms:W3CDTF">2014-07-11T09:11:00Z</dcterms:modified>
</cp:coreProperties>
</file>